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Table 3 Characteristics of studies included in the analysis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741"/>
        <w:gridCol w:w="2000"/>
        <w:gridCol w:w="1773"/>
        <w:gridCol w:w="2302"/>
        <w:gridCol w:w="2426"/>
        <w:gridCol w:w="272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2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Study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Number of problems/case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redit hour in experimental group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redit hour in control group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other pedagogie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other support learning material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learning objectiv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2" w:hRule="atLeast"/>
        </w:trPr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Luis et al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Moreno-Lopez&lt;/Author&gt;&lt;Year&gt;2009&lt;/Year&gt;&lt;RecNum&gt;14&lt;/RecNum&gt;&lt;DisplayText&gt;(25)&lt;/DisplayText&gt;&lt;record&gt;&lt;rec-number&gt;14&lt;/rec-number&gt;&lt;foreign-keys&gt;&lt;key app="EN" db-id="zdxsrza2o9ap5mevae8xvrtdatsr9vvr0wza" timestamp="1695390729"&gt;14&lt;/key&gt;&lt;/foreign-keys&gt;&lt;ref-type name="Journal Article"&gt;17&lt;/ref-type&gt;&lt;contributors&gt;&lt;authors&gt;&lt;author&gt;Moreno-Lopez, Luis A.&lt;/author&gt;&lt;author&gt;Luisa Somacarrera-Perez, Ma&lt;/author&gt;&lt;author&gt;Diaz-Rodriguez, M. M.&lt;/author&gt;&lt;author&gt;Campo-Trapero, Julian&lt;/author&gt;&lt;author&gt;Cano-Sanchez, Jorge&lt;/author&gt;&lt;/authors&gt;&lt;/contributors&gt;&lt;titles&gt;&lt;title&gt;Problem-based learning versus lectures: Comparison of academic results and time devoted by teachers in a course on Dentistry in Special Patients&lt;/title&gt;&lt;secondary-title&gt;Medicina Oral Patologia Oral Y Cirugia Bucal&lt;/secondary-title&gt;&lt;/titles&gt;&lt;periodical&gt;&lt;full-title&gt;Medicina Oral Patologia Oral Y Cirugia Bucal&lt;/full-title&gt;&lt;/periodical&gt;&lt;pages&gt;E583-E587&lt;/pages&gt;&lt;volume&gt;14&lt;/volume&gt;&lt;number&gt;11&lt;/number&gt;&lt;dates&gt;&lt;year&gt;2009&lt;/year&gt;&lt;pub-dates&gt;&lt;date&gt;Nov&lt;/date&gt;&lt;/pub-dates&gt;&lt;/dates&gt;&lt;isbn&gt;1698-6946&lt;/isbn&gt;&lt;accession-num&gt;WOS:000273829300006&lt;/accession-num&gt;&lt;work-type&gt;Article&lt;/work-type&gt;&lt;urls&gt;&lt;related-urls&gt;&lt;url&gt;&amp;lt;Go to ISI&amp;gt;://WOS:000273829300006&lt;/url&gt;&lt;/related-urls&gt;&lt;/urls&gt;&lt;custom7&gt;2501&lt;/custom7&gt;&lt;electronic-resource-num&gt;10.4317/medoral.14.e583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25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One problem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 hour per week for 10 weeks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 hour per week for 10 weeks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Experimental group studied in 3 groups of 5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Learn special care in dentist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9" w:hRule="atLeast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Amber et al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Callis&lt;/Author&gt;&lt;Year&gt;2010&lt;/Year&gt;&lt;RecNum&gt;13&lt;/RecNum&gt;&lt;DisplayText&gt;(26)&lt;/DisplayText&gt;&lt;record&gt;&lt;rec-number&gt;13&lt;/rec-number&gt;&lt;foreign-keys&gt;&lt;key app="EN" db-id="zdxsrza2o9ap5mevae8xvrtdatsr9vvr0wza" timestamp="1695390729"&gt;13&lt;/key&gt;&lt;/foreign-keys&gt;&lt;ref-type name="Journal Article"&gt;17&lt;/ref-type&gt;&lt;contributors&gt;&lt;authors&gt;&lt;author&gt;Callis, Amber N.&lt;/author&gt;&lt;author&gt;McCann, Ann L.&lt;/author&gt;&lt;author&gt;Schneiderman, Met D.&lt;/author&gt;&lt;author&gt;Babler, William J.&lt;/author&gt;&lt;author&gt;Lacy, Ernestine S.&lt;/author&gt;&lt;author&gt;Hale, David Sidney&lt;/author&gt;&lt;/authors&gt;&lt;/contributors&gt;&lt;titles&gt;&lt;title&gt;Application of Basic Science to Clinical Problems: Traditional vs. Hybrid Problem-Based Learning&lt;/title&gt;&lt;secondary-title&gt;Journal of Dental Education&lt;/secondary-title&gt;&lt;/titles&gt;&lt;periodical&gt;&lt;full-title&gt;Journal of Dental Education&lt;/full-title&gt;&lt;/periodical&gt;&lt;pages&gt;1113-1124&lt;/pages&gt;&lt;volume&gt;74&lt;/volume&gt;&lt;number&gt;10&lt;/number&gt;&lt;dates&gt;&lt;year&gt;2010&lt;/year&gt;&lt;pub-dates&gt;&lt;date&gt;Oct&lt;/date&gt;&lt;/pub-dates&gt;&lt;/dates&gt;&lt;isbn&gt;0022-0337&lt;/isbn&gt;&lt;accession-num&gt;WOS:000283028300007&lt;/accession-num&gt;&lt;work-type&gt;Article&lt;/work-type&gt;&lt;urls&gt;&lt;related-urls&gt;&lt;url&gt;&amp;lt;Go to ISI&amp;gt;://WOS:000283028300007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26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Unclear times for 5 months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Unclear times for 5 months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Assessed the ability of applying the basic science knowledge acquired to clinical scenario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33" w:hRule="atLeast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Ying et al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Zhang&lt;/Author&gt;&lt;Year&gt;2012&lt;/Year&gt;&lt;RecNum&gt;12&lt;/RecNum&gt;&lt;DisplayText&gt;(27)&lt;/DisplayText&gt;&lt;record&gt;&lt;rec-number&gt;12&lt;/rec-number&gt;&lt;foreign-keys&gt;&lt;key app="EN" db-id="zdxsrza2o9ap5mevae8xvrtdatsr9vvr0wza" timestamp="1695390729"&gt;12&lt;/key&gt;&lt;/foreign-keys&gt;&lt;ref-type name="Journal Article"&gt;17&lt;/ref-type&gt;&lt;contributors&gt;&lt;authors&gt;&lt;author&gt;Zhang, Ying&lt;/author&gt;&lt;author&gt;Chen, Guang&lt;/author&gt;&lt;author&gt;Fang, Xiao&lt;/author&gt;&lt;author&gt;Cao, Xia&lt;/author&gt;&lt;author&gt;Yang, Chi&lt;/author&gt;&lt;author&gt;Cai, Xie-Yi&lt;/author&gt;&lt;/authors&gt;&lt;/contributors&gt;&lt;titles&gt;&lt;title&gt;Problem-Based Learning in Oral and Maxillofacial Surgery Education: The Shanghai Hybrid&lt;/title&gt;&lt;secondary-title&gt;Journal of Oral and Maxillofacial Surgery&lt;/secondary-title&gt;&lt;/titles&gt;&lt;periodical&gt;&lt;full-title&gt;Journal of Oral and Maxillofacial Surgery&lt;/full-title&gt;&lt;/periodical&gt;&lt;pages&gt;E7-E11&lt;/pages&gt;&lt;volume&gt;70&lt;/volume&gt;&lt;number&gt;1&lt;/number&gt;&lt;dates&gt;&lt;year&gt;2012&lt;/year&gt;&lt;pub-dates&gt;&lt;date&gt;Jan&lt;/date&gt;&lt;/pub-dates&gt;&lt;/dates&gt;&lt;isbn&gt;0278-2391&lt;/isbn&gt;&lt;accession-num&gt;WOS:000299214500002&lt;/accession-num&gt;&lt;work-type&gt;Article&lt;/work-type&gt;&lt;urls&gt;&lt;related-urls&gt;&lt;url&gt;&amp;lt;Go to ISI&amp;gt;://WOS:000299214500002&lt;/url&gt;&lt;/related-urls&gt;&lt;/urls&gt;&lt;electronic-resource-num&gt;10.1016/j.joms.2011.03.038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27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4 hours in 1 year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4 hours in 1 year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Supervised 1-year clinical rotation in both groups;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Experimental group studied in 5 groups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Teach oral and maxillofacial surgery knowledge and surgical skil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Liu et al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Liu&lt;/Author&gt;&lt;Year&gt;2013&lt;/Year&gt;&lt;RecNum&gt;11&lt;/RecNum&gt;&lt;DisplayText&gt;(28)&lt;/DisplayText&gt;&lt;record&gt;&lt;rec-number&gt;11&lt;/rec-number&gt;&lt;foreign-keys&gt;&lt;key app="EN" db-id="zdxsrza2o9ap5mevae8xvrtdatsr9vvr0wza" timestamp="1695390729"&gt;11&lt;/key&gt;&lt;/foreign-keys&gt;&lt;ref-type name="Journal Article"&gt;17&lt;/ref-type&gt;&lt;contributors&gt;&lt;authors&gt;&lt;author&gt;Liu, Sheng-bo&lt;/author&gt;&lt;author&gt;Peng, Bin&lt;/author&gt;&lt;author&gt;Song, Ya-ling&lt;/author&gt;&lt;author&gt;Xu, Qing-an&lt;/author&gt;&lt;/authors&gt;&lt;/contributors&gt;&lt;titles&gt;&lt;title&gt;Application of case-based learning in clinical internship teaching of conservative dentistry and endodontics&lt;/title&gt;&lt;secondary-title&gt;Shanghai kou qiang yi xue = Shanghai journal of stomatology&lt;/secondary-title&gt;&lt;/titles&gt;&lt;periodical&gt;&lt;full-title&gt;Shanghai kou qiang yi xue = Shanghai journal of stomatology&lt;/full-title&gt;&lt;/periodical&gt;&lt;pages&gt;711-4&lt;/pages&gt;&lt;volume&gt;22&lt;/volume&gt;&lt;number&gt;6&lt;/number&gt;&lt;dates&gt;&lt;year&gt;2013&lt;/year&gt;&lt;pub-dates&gt;&lt;date&gt;2013-Dec&lt;/date&gt;&lt;/pub-dates&gt;&lt;/dates&gt;&lt;isbn&gt;1006-7248&lt;/isbn&gt;&lt;accession-num&gt;MEDLINE:24469141&lt;/accession-num&gt;&lt;work-type&gt;; Randomized Controlled Trial&lt;/work-type&gt;&lt;urls&gt;&lt;related-urls&gt;&lt;url&gt;&amp;lt;Go to ISI&amp;gt;://MEDLINE:24469141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28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Three cases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 times in 11 months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0～40 minutes per time for 6 times in 11 months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Supervised 11-months clinical rotation in both groups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Improve students' clinical operation ability in endodontic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2" w:hRule="atLeast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Mehmet et al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Ilguy&lt;/Author&gt;&lt;Year&gt;2014&lt;/Year&gt;&lt;RecNum&gt;10&lt;/RecNum&gt;&lt;DisplayText&gt;(29)&lt;/DisplayText&gt;&lt;record&gt;&lt;rec-number&gt;10&lt;/rec-number&gt;&lt;foreign-keys&gt;&lt;key app="EN" db-id="zdxsrza2o9ap5mevae8xvrtdatsr9vvr0wza" timestamp="1695390729"&gt;10&lt;/key&gt;&lt;/foreign-keys&gt;&lt;ref-type name="Journal Article"&gt;17&lt;/ref-type&gt;&lt;contributors&gt;&lt;authors&gt;&lt;author&gt;Ilguy, Mehmet&lt;/author&gt;&lt;author&gt;Ilguy, Dilhan&lt;/author&gt;&lt;author&gt;Fisekcioglu, Erdogan&lt;/author&gt;&lt;author&gt;Oktay, Inci&lt;/author&gt;&lt;/authors&gt;&lt;/contributors&gt;&lt;titles&gt;&lt;title&gt;Comparison of Case-Based and Lecture-Based Learning in Dental Education Using the SOLO Taxonomy&lt;/title&gt;&lt;secondary-title&gt;Journal of Dental Education&lt;/secondary-title&gt;&lt;/titles&gt;&lt;periodical&gt;&lt;full-title&gt;Journal of Dental Education&lt;/full-title&gt;&lt;/periodical&gt;&lt;pages&gt;1521-1527&lt;/pages&gt;&lt;volume&gt;78&lt;/volume&gt;&lt;number&gt;11&lt;/number&gt;&lt;dates&gt;&lt;year&gt;2014&lt;/year&gt;&lt;pub-dates&gt;&lt;date&gt;Nov&lt;/date&gt;&lt;/pub-dates&gt;&lt;/dates&gt;&lt;isbn&gt;0022-0337&lt;/isbn&gt;&lt;accession-num&gt;WOS:000344833900007&lt;/accession-num&gt;&lt;work-type&gt;Article&lt;/work-type&gt;&lt;urls&gt;&lt;related-urls&gt;&lt;url&gt;&amp;lt;Go to ISI&amp;gt;://WOS:000344833900007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29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Unclear times in 1 year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Unclear times in 1 year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Experimental group studied in group of 8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Improve students’ clinical decision making abil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Wu et al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Wu&lt;/Author&gt;&lt;Year&gt;2014&lt;/Year&gt;&lt;RecNum&gt;9&lt;/RecNum&gt;&lt;DisplayText&gt;(30)&lt;/DisplayText&gt;&lt;record&gt;&lt;rec-number&gt;9&lt;/rec-number&gt;&lt;foreign-keys&gt;&lt;key app="EN" db-id="zdxsrza2o9ap5mevae8xvrtdatsr9vvr0wza" timestamp="1695390729"&gt;9&lt;/key&gt;&lt;/foreign-keys&gt;&lt;ref-type name="Journal Article"&gt;17&lt;/ref-type&gt;&lt;contributors&gt;&lt;authors&gt;&lt;author&gt;Wu, Xiaoxia&lt;/author&gt;&lt;author&gt;Zhang, Yong&lt;/author&gt;&lt;author&gt;Shi, Zhen&lt;/author&gt;&lt;author&gt;Zhang, Xianmei&lt;/author&gt;&lt;author&gt;An, Qian&lt;/author&gt;&lt;author&gt;Su, Yuxing&lt;/author&gt;&lt;/authors</w:instrTex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instrText xml:space="preserve">&gt;&lt;translated-authors&gt;&lt;author&gt;吴晓霞,&lt;/author&gt;&lt;author&gt;张勇,&lt;/author&gt;&lt;author&gt;史真,&lt;/author&gt;&lt;author&gt;张宪梅,&lt;/author&gt;&lt;author&gt;安倩,&lt;/author&gt;&lt;author&gt;苏玉兴,&lt;/author&gt;&lt;/translated-authors&gt;&lt;/contributors&gt;&lt;titles&gt;&lt;title&gt;Application of CBL and PBL teaching mode in clinic practice of dentistry&lt;/title&gt;&lt;secondary-title&gt;Journal of Modern Stomatology&lt;/secondary-title&gt;&lt;translated-title&gt;Cbl结合pbl教学模式在口腔临床教学中的应用&lt;/translated-title&gt;&lt;/titles&gt;&lt;periodical&gt;&lt;full-title&gt;Journal of Modern Stomatology&lt;/full-title&gt;&lt;/periodical&gt;&lt;pages&gt;115-117&lt;/pages&gt;&lt;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instrText xml:space="preserve">volume&gt;28&lt;/volume&gt;&lt;number&gt;2&lt;/number&gt;&lt;dates&gt;&lt;year&gt;2014&lt;/year&gt;&lt;pub-dates&gt;&lt;date&gt;2014&lt;/date&gt;&lt;/pub-dates&gt;&lt;/dates&gt;&lt;isbn&gt;1003-7632&lt;/isbn&gt;&lt;accession-num&gt;CSCD:5095120&lt;/accession-num&gt;&lt;work-type&gt;Article&lt;/work-type&gt;&lt;urls&gt;&lt;related-urls&gt;&lt;url&gt;&amp;lt;Go to ISI&amp;gt;://CSCD:5095120&lt;/url&gt;&lt;/related-urls&gt;&lt;/urls&gt;&lt;custom7&gt;1003-7632(2014)28:2&amp;lt;115:Cjhpjx&amp;gt;2.0.Tx;2-9&lt;/custom7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30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 hours per times for 10 times in 11 months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Unclear times in 11 months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Experimental group studied in group of 3～4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Su et al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Su&lt;/Author&gt;&lt;Year&gt;2017&lt;/Year&gt;&lt;RecNum&gt;6&lt;/RecNum&gt;&lt;DisplayText&gt;(31)&lt;/DisplayText&gt;&lt;record&gt;&lt;rec-number&gt;6&lt;/rec-number&gt;&lt;foreign-keys&gt;&lt;key app="EN" db-id="zdxsrza2o9ap5mevae8xvrtdatsr9vvr0wza" timestamp="1695390729"&gt;6&lt;/key&gt;&lt;/f</w:instrTex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instrText xml:space="preserve">oreign-keys&gt;&lt;ref-type name="Journal Article"&gt;17&lt;/ref-type&gt;&lt;contributors&gt;&lt;authors&gt;&lt;author&gt;Su, Hongli&lt;/author&gt;&lt;/authors&gt;&lt;translated-authors&gt;&lt;author&gt;宿洪丽,&lt;/author&gt;&lt;/translated-authors&gt;&lt;/contributors&gt;&lt;titles&gt;&lt;title&gt;Assessment of orthodontic clinical education reforms&lt;/title&gt;&lt;secondary-title&gt;Journal of International Stomatology&lt;/secondary-title&gt;&lt;translated-title&gt;口腔正畸学临床教学方法改革探讨&lt;/translated-title&gt;&lt;/titles&gt;&lt;periodical&gt;&lt;full-title&gt;Journal of International Stomatology&lt;/full-title&gt;&lt;/periodical&gt;&lt;pages&gt;41-44&lt;/pages&gt;&lt;v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instrText xml:space="preserve">olume&gt;44&lt;/volume&gt;&lt;number&gt;1&lt;/number&gt;&lt;dates&gt;&lt;year&gt;2017&lt;/year&gt;&lt;pub-dates&gt;&lt;date&gt;2017&lt;/date&gt;&lt;/pub-dates&gt;&lt;/dates&gt;&lt;isbn&gt;1673-5749&lt;/isbn&gt;&lt;accession-num&gt;CSCD:5967087&lt;/accession-num&gt;&lt;work-type&gt;Article&lt;/work-type&gt;&lt;urls&gt;&lt;related-urls&gt;&lt;url&gt;&amp;lt;Go to ISI&amp;gt;://CSCD:5967087&lt;/url&gt;&lt;/related-urls&gt;&lt;/urls&gt;&lt;custom7&gt;1673-5749(2017)44:1&amp;lt;41:Kqzjxl&amp;gt;2.0.Tx;2-o&lt;/custom7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31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One problem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 h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 h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Both groups studied in 5 groups of 4～5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Multimedia, pictures, audio and video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Improve the ability of solving the clinical problems of orthodontic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hutinan et al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Chutinan&lt;/Author&gt;&lt;Year&gt;2018&lt;/Year&gt;&lt;RecNum&gt;6&lt;/RecNum&gt;&lt;DisplayText&gt;(32)&lt;/DisplayText&gt;&lt;record&gt;&lt;rec-number&gt;6&lt;/rec-number&gt;&lt;foreign-keys&gt;&lt;key app="EN" db-id="raasd22v059wfeeewww5prxdf5aws9d2fx0s" timestamp="1713629757"&gt;6&lt;/key&gt;&lt;/foreign-keys&gt;&lt;ref-type name="Journal Article"&gt;17&lt;/ref-type&gt;&lt;contributors&gt;&lt;authors&gt;&lt;author&gt;Chutinan, S.&lt;/author&gt;&lt;author&gt;Riedy, C. A.&lt;/author&gt;&lt;author&gt;Park, S. E.&lt;/author&gt;&lt;/authors&gt;&lt;/contributors&gt;&lt;auth-address&gt;Restorative Dentistry and Biomaterial Science Department, Harvard School of Dental Medicine, Boston, MA, USA.&amp;#xD;Oral Health Policy and Epidemiology Department, Harvard School of Dental Medicine, Boston, MA, USA.&amp;#xD;Office of Dental Education, Harvard School of Dental Medicine, Boston, MA, USA.&lt;/auth-address&gt;&lt;titles&gt;&lt;title&gt;Student performance in a flipped classroom dental anatomy course&lt;/title&gt;&lt;secondary-title&gt;Eur J Dent Educ&lt;/secondary-title&gt;&lt;/titles&gt;&lt;periodical&gt;&lt;full-title&gt;Eur J Dent Educ&lt;/full-title&gt;&lt;/periodical&gt;&lt;pages&gt;e343-e349&lt;/pages&gt;&lt;volume&gt;22&lt;/volume&gt;&lt;number&gt;3&lt;/number&gt;&lt;edition&gt;20171109&lt;/edition&gt;&lt;keywords&gt;&lt;keyword&gt;Anatomy/*education&lt;/keyword&gt;&lt;keyword&gt;Boston&lt;/keyword&gt;&lt;keyword&gt;Clinical Competence&lt;/keyword&gt;&lt;keyword&gt;Cohort Studies&lt;/keyword&gt;&lt;keyword&gt;Curriculum&lt;/keyword&gt;&lt;keyword&gt;Education, Dental/*methods&lt;/keyword&gt;&lt;keyword&gt;Educational Measurement&lt;/keyword&gt;&lt;keyword&gt;Humans&lt;/keyword&gt;&lt;keyword&gt;*Learning&lt;/keyword&gt;&lt;keyword&gt;Students, Dental&lt;/keyword&gt;&lt;keyword&gt;dental anatomy&lt;/keyword&gt;&lt;keyword&gt;predoctoral education&lt;/keyword&gt;&lt;/keywords&gt;&lt;dates&gt;&lt;year&gt;2018&lt;/year&gt;&lt;pub-dates&gt;&lt;date&gt;Aug&lt;/date&gt;&lt;/pub-dates&gt;&lt;/dates&gt;&lt;isbn&gt;1396-5883&lt;/isbn&gt;&lt;accession-num&gt;29120528&lt;/accession-num&gt;&lt;urls&gt;&lt;/urls&gt;&lt;electronic-resource-num&gt;10.1111/eje.1230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32)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 times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 times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Experimental group studied in group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Videos, Learning Catalytics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Recognise the characteristics of tooth morphology, identify natural dentition and use their knowledge of dental anatomy to create tooth morphology in waxing exercis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4" w:hRule="atLeast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Sun et al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Sun&lt;/Author&gt;&lt;Year&gt;2018&lt;/Year&gt;&lt;RecNum&gt;4&lt;/RecNum&gt;&lt;DisplayText&gt;(33)&lt;/DisplayText&gt;&lt;record&gt;&lt;rec-number&gt;4&lt;/rec-number&gt;&lt;foreign-keys&gt;&lt;key app="EN" db-id="zdxsrza2o9ap5mevae8xvrtdatsr9vvr0wza" timestamp="1695390729"&gt;4&lt;/key&gt;&lt;/foreign-keys&gt;&lt;ref-type name="Journal Article"&gt;17&lt;/ref-type&gt;&lt;contributors&gt;&lt;authors&gt;&lt;author&gt;Sun, Hai-Yan&lt;/author&gt;&lt;author&gt;Qiu, Li-Hong&lt;/author&gt;&lt;author&gt;Zhan, Fu-Liang&lt;/author&gt;&lt;author&gt;Xue, Ming&lt;/author&gt;&lt;/authors&gt;&lt;/contributors&gt;&lt;titles&gt;&lt;title&gt;Application of Flipped classroom combined with case-based learning in resident training of endodontics&lt;/title&gt;&lt;secondary-title&gt;Shanghai kou qiang yi xue = Shanghai journal of stomatology&lt;/secondary-title&gt;&lt;/titles&gt;&lt;periodical&gt;&lt;full-title&gt;Shanghai kou qiang yi xue = Shanghai journal of stomatology&lt;/full-title&gt;&lt;/periodical&gt;&lt;pages&gt;542-545&lt;/pages&gt;&lt;volume&gt;27&lt;/volume&gt;&lt;number&gt;5&lt;/number&gt;&lt;dates&gt;&lt;year&gt;2018&lt;/year&gt;&lt;pub-dates&gt;&lt;date&gt;2018-Oct&lt;/date&gt;&lt;/pub-dates&gt;&lt;/dates&gt;&lt;isbn&gt;1006-7248&lt;/isbn&gt;&lt;accession-num&gt;MEDLINE:30680404&lt;/accession-num&gt;&lt;urls&gt;&lt;related-urls&gt;&lt;url&gt;&amp;lt;Go to ISI&amp;gt;://MEDLINE:30680404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33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Experimental group studied in 4 groups of 6～7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Textbook, literature, video, audio; Wechat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ultivate the ability of endodontic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Javier et al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Montero&lt;/Author&gt;&lt;Year&gt;2018&lt;/Year&gt;&lt;RecNum&gt;5&lt;/RecNum&gt;&lt;DisplayText&gt;(34)&lt;/DisplayText&gt;&lt;record&gt;&lt;rec-number&gt;5&lt;/rec-number&gt;&lt;foreign-keys&gt;&lt;key app="EN" db-id="zdxsrza2o9ap5mevae8xvrtdatsr9vvr0wza" timestamp="1695390729"&gt;5&lt;/key&gt;&lt;/foreign-keys&gt;&lt;ref-type name="Journal Article"&gt;17&lt;/ref-type&gt;&lt;contributors&gt;&lt;authors&gt;&lt;author&gt;Montero, Javier&lt;/author&gt;&lt;author&gt;Dib, Abraham&lt;/author&gt;&lt;author&gt;Guadilla, Yasmina&lt;/author&gt;&lt;author&gt;Flores, Javier&lt;/author&gt;&lt;author&gt;Antonio Santos, Juan&lt;/author&gt;&lt;author&gt;Anaya Aguilar, Rosa&lt;/author&gt;&lt;author&gt;Gomez-Polo, Cristina&lt;/author&gt;&lt;/authors&gt;&lt;/contributors&gt;&lt;titles&gt;&lt;title&gt;Dental Students&amp;apos; Perceived Clinical Competence in Prosthodontics: Comparison of Traditional and Problem-Based Learning Methodologies&lt;/title&gt;&lt;secondary-title&gt;Journal of Dental Education&lt;/secondary-title&gt;&lt;/titles&gt;&lt;periodical&gt;&lt;full-title&gt;Journal of Dental Education&lt;/full-title&gt;&lt;/periodical&gt;&lt;pages&gt;152-162&lt;/pages&gt;&lt;volume&gt;82&lt;/volume&gt;&lt;number&gt;2&lt;/number&gt;&lt;dates&gt;&lt;year&gt;2018&lt;/year&gt;&lt;pub-dates&gt;&lt;date&gt;Feb&lt;/date&gt;&lt;/pub-dates&gt;&lt;/dates&gt;&lt;isbn&gt;0022-0337&lt;/isbn&gt;&lt;accession-num&gt;WOS:000425205800008&lt;/accession-num&gt;&lt;work-type&gt;Article&lt;/work-type&gt;&lt;urls&gt;&lt;related-urls&gt;&lt;url&gt;&amp;lt;Go to ISI&amp;gt;://WOS:000425205800008&lt;/url&gt;&lt;/related-urls&gt;&lt;/urls&gt;&lt;electronic-resource-num&gt;10.21815/jde.018.018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34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 hours per time per week when learning theory;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 hours per time per week when learning preclinical and clinical skills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 hours per time per week when learning theory;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 hours per time per week when learning preclinical and clinical skills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Both groups studied in group of 3 when learning preclinical and clinical skills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Video, seminar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Gain competence in prosthodontic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Zhu et al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Zhu&lt;/Author&gt;&lt;Year&gt;2018&lt;/Year&gt;&lt;RecNum&gt;49&lt;/RecNum&gt;&lt;DisplayText&gt;(35)&lt;/DisplayText&gt;&lt;record&gt;&lt;rec-number&gt;49&lt;/rec-number&gt;&lt;foreign-keys&gt;&lt;key app="EN" db-id="raasd22v059wfeeewww5prxdf5aws9d2fx0s" timestamp="1713629757"&gt;49&lt;/key&gt;&lt;/foreign-keys&gt;&lt;ref-type name="Journal Article"&gt;17&lt;/ref-type&gt;&lt;contributors&gt;&lt;authors&gt;&lt;author&gt;Zhu, H.&lt;/author&gt;&lt;author&gt;Yan, X. L.&lt;/author&gt;&lt;author&gt;Shen, D. J.&lt;/author&gt;&lt;author&gt;Zhang, S. N.&lt;/author&gt;&lt;author&gt;Huang, J.&lt;/author&gt;&lt;/authors&gt;&lt;/contributors&gt;&lt;auth-address&gt;Shanghai Ninth People&amp;apos;s Hospital, College of Clinical Medicine, Shanghai Jiao Tong University School of Medicine. Shanghai 200125, China. E-mail:zhuhong1096@126.com.&lt;/auth-address&gt;&lt;titles&gt;&lt;title&gt;[Application and exploration of micro-class combined with flipped classroom in cardiopulmonary resuscitation teaching for dental students]&lt;/title&gt;&lt;secondary-title&gt;Shanghai Kou Qiang Yi Xue&lt;/secondary-title&gt;&lt;/titles&gt;&lt;periodical&gt;&lt;full-title&gt;Shanghai Kou Qiang Yi Xue&lt;/full-title&gt;&lt;/periodical&gt;&lt;pages&gt;333-336&lt;/pages&gt;&lt;volume&gt;27&lt;/volume&gt;&lt;number&gt;3&lt;/number&gt;&lt;keywords&gt;&lt;keyword&gt;*Cardiopulmonary Resuscitation/education&lt;/keyword&gt;&lt;keyword&gt;China&lt;/keyword&gt;&lt;keyword&gt;*Education, Dental&lt;/keyword&gt;&lt;keyword&gt;*Students, Dental&lt;/keyword&gt;&lt;keyword&gt;Surveys and Questionnaires&lt;/keyword&gt;&lt;keyword&gt;Teaching&lt;/keyword&gt;&lt;keyword&gt;Universities&lt;/keyword&gt;&lt;/keywords&gt;&lt;dates&gt;&lt;year&gt;2018&lt;/year&gt;&lt;pub-dates&gt;&lt;date&gt;Jun&lt;/date&gt;&lt;/pub-dates&gt;&lt;/dates&gt;&lt;isbn&gt;1006-7248 (Print)&amp;#xD;1006-7248&lt;/isbn&gt;&lt;accession-num&gt;30411136&lt;/accession-num&gt;&lt;urls&gt;&lt;/urls&gt;&lt;remote-database-provider&gt;NLM&lt;/remote-database-provider&gt;&lt;language&gt;chi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35)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 credit hours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 credit hours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Micro-class, both groups studied in group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Videos, wechat, Sim Man3G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Master Cardiopulmonary resuscitation skil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Xiao et al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Xiao&lt;/Author&gt;&lt;Year&gt;2018&lt;/Year&gt;&lt;RecNum&gt;115&lt;/RecNum&gt;&lt;DisplayText&gt;(36)&lt;/DisplayText&gt;&lt;record&gt;&lt;rec-number&gt;115&lt;/rec-number&gt;&lt;foreign-keys&gt;&lt;key app="EN" db-id="raasd22v059wfeeewww5prxdf5aws9d2fx0s" timestamp="1713629943"&gt;115&lt;/key&gt;&lt;/foreign-keys&gt;&lt;ref-type name="Journal Article"&gt;17&lt;/ref-type&gt;&lt;contributors&gt;&lt;authors&gt;&lt;author&gt;Xiao, N.&lt;/author&gt;&lt;author&gt;Thor,&lt;/author&gt;&lt;author&gt;Zheng, M.&lt;/author&gt;&lt;author&gt;Baek, J.&lt;/author&gt;&lt;author&gt;Kim, G.&lt;/author&gt;&lt;/authors&gt;&lt;/contributors&gt;&lt;titles&gt;&lt;title&gt;Flipped classroom narrows the performance gap between low- and high-performing dental students in physiology&lt;/title&gt;&lt;secondary-title&gt;Advances in physiology education&lt;/secondary-title&gt;&lt;/titles&gt;&lt;periodical&gt;&lt;full-title&gt;Advances in physiology education&lt;/full-title&gt;&lt;/periodical&gt;&lt;pages&gt;586-592&lt;/pages&gt;&lt;volume&gt;42&lt;/volume&gt;&lt;number&gt;4&lt;/number&gt;&lt;keywords&gt;&lt;keyword&gt;dental education&lt;/keyword&gt;&lt;keyword&gt;dental student&lt;/keyword&gt;&lt;keyword&gt;education&lt;/keyword&gt;&lt;keyword&gt;human&lt;/keyword&gt;&lt;keyword&gt;physiology&lt;/keyword&gt;&lt;keyword&gt;problem based learning&lt;/keyword&gt;&lt;keyword&gt;procedures&lt;/keyword&gt;&lt;/keywords&gt;&lt;dates&gt;&lt;year&gt;2018&lt;/year&gt;&lt;/dates&gt;&lt;isbn&gt;1522-1229&lt;/isbn&gt;&lt;work-type&gt;Article&lt;/work-type&gt;&lt;urls&gt;&lt;related-urls&gt;&lt;url&gt;https://www.embase.com/search/results?subaction=viewrecord&amp;amp;id=L625484571&amp;amp;from=export&lt;/url&gt;&lt;url&gt;http://dx.doi.org/10.1152/advan.00104.2018&lt;/url&gt;&lt;/related-urls&gt;&lt;/urls&gt;&lt;custom5&gt;30251890&lt;/custom5&gt;&lt;electronic-resource-num&gt;10.1152/advan.00104.2018&lt;/electronic-resource-num&gt;&lt;remote-database-name&gt;Medline&lt;/remote-database-name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36)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.5 hours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.5 hours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Experimental group studied alone or in group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VoiceThread, online module, content-based questions, cases, 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Study the autonomic nervous system (ANS) in a physiology cour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Timothy et al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GbGVhZ2xlPC9BdXRob3I+PFllYXI+MjAxODwvWWVhcj48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GbGVhZ2xlPC9BdXRob3I+PFllYXI+MjAxODwvWWVhcj48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37)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25 hours in one semester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25 hours in one semester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Both groups studied in group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Videos, Panopto Video Platform server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Learn to be effective in the gross anatomy laborato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Grant et al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Isherwood&lt;/Author&gt;&lt;Year&gt;2020&lt;/Year&gt;&lt;RecNum&gt;104&lt;/RecNum&gt;&lt;DisplayText&gt;(38)&lt;/DisplayText&gt;&lt;record&gt;&lt;rec-number&gt;104&lt;/rec-number&gt;&lt;foreign-keys&gt;&lt;key app="EN" db-id="raasd22v059wfeeewww5prxdf5aws9d2fx0s" timestamp="1713629943"&gt;104&lt;/key&gt;&lt;/foreign-keys&gt;&lt;ref-type name="Journal Article"&gt;17&lt;/ref-type&gt;&lt;contributors&gt;&lt;authors&gt;&lt;author&gt;Isherwood, G.&lt;/author&gt;&lt;author&gt;Taylor, K.&lt;/author&gt;&lt;author&gt;Burnside, G.&lt;/author&gt;&lt;author&gt;Fitzgerald, R.&lt;/author&gt;&lt;author&gt;Flannigan, N.&lt;/author&gt;&lt;/authors&gt;&lt;/contributors&gt;&lt;titles&gt;&lt;title&gt;Teaching orthodontic emergencies using the &amp;quot;flipped classroom&amp;quot; method of teaching-A mixed methods RCT&lt;/title&gt;&lt;secondary-title&gt;European journal of dental education : official journal of the Association for Dental Education in Europe&lt;/secondary-title&gt;&lt;/titles&gt;&lt;periodical&gt;&lt;full-title&gt;European journal of dental education : official journal of the Association for Dental Education in Europe&lt;/full-title&gt;&lt;/periodical&gt;&lt;pages&gt;53-62&lt;/pages&gt;&lt;volume&gt;24&lt;/volume&gt;&lt;number&gt;1&lt;/number&gt;&lt;keywords&gt;&lt;keyword&gt;curriculum&lt;/keyword&gt;&lt;keyword&gt;emergency&lt;/keyword&gt;&lt;keyword&gt;human&lt;/keyword&gt;&lt;keyword&gt;learning&lt;/keyword&gt;&lt;keyword&gt;problem based learning&lt;/keyword&gt;&lt;keyword&gt;teaching&lt;/keyword&gt;&lt;keyword&gt;United Kingdom&lt;/keyword&gt;&lt;/keywords&gt;&lt;dates&gt;&lt;year&gt;2020&lt;/year&gt;&lt;/dates&gt;&lt;isbn&gt;1600-0579&lt;/isbn&gt;&lt;work-type&gt;Article&lt;/work-type&gt;&lt;urls&gt;&lt;related-urls&gt;&lt;url&gt;https://www.embase.com/search/results?subaction=viewrecord&amp;amp;id=L629327428&amp;amp;from=export&lt;/url&gt;&lt;url&gt;http://dx.doi.org/10.1111/eje.12467&lt;/url&gt;&lt;/related-urls&gt;&lt;/urls&gt;&lt;custom5&gt;31518475&lt;/custom5&gt;&lt;electronic-resource-num&gt;10.1111/eje.12467&lt;/electronic-resource-num&gt;&lt;remote-database-name&gt;Medline&lt;/remote-database-name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38)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6 videos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60 mins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Videos, study material, 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Train the ability to manage orthodontic emergenci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Sharon et al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TaWVnZWw8L0F1dGhvcj48WWVhcj4yMDE5PC9ZZWFyPjxS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TaWVnZWw8L0F1dGhvcj48WWVhcj4yMDE5PC9ZZWFyPjxS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39)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249 mins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169 mins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Experimental group included conveying a two-hour time-in-chair appointment target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Faculty Assessment Form, 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Reduce the students’ time to complete CAD/CAM indirect restorations without compromise the desired quality of the CAD/CAM tooth preparatio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Zhu et al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Zhu&lt;/Author&gt;&lt;Year&gt;2020&lt;/Year&gt;&lt;RecNum&gt;105&lt;/RecNum&gt;&lt;DisplayText&gt;(40)&lt;/DisplayText&gt;&lt;record&gt;&lt;rec-number&gt;105&lt;/rec-number&gt;&lt;foreign-keys&gt;&lt;key app="EN" db-id="raasd22v059wfeeewww5prxdf5aws9d2fx0s" timestamp="1713629943"&gt;105&lt;/key&gt;&lt;/foreign-keys&gt;&lt;ref-type name="Journal Article"&gt;17&lt;/ref-type&gt;&lt;contributors&gt;&lt;authors&gt;&lt;author&gt;Zhu, L.&lt;/author&gt;&lt;author&gt;Lian, Z.&lt;/author&gt;&lt;author&gt;Engström, M.&lt;/author&gt;&lt;/authors&gt;&lt;/contributors&gt;&lt;titles&gt;&lt;title&gt;Use of a flipped classroom in ophthalmology courses for nursing, dental and medical students: A quasi-experimental study using a mixed-methods approach&lt;/title&gt;&lt;secondary-title&gt;Nurse education today&lt;/secondary-title&gt;&lt;/titles&gt;&lt;periodical&gt;&lt;full-title&gt;Nurse education today&lt;/full-title&gt;&lt;/periodical&gt;&lt;pages&gt;104262&lt;/pages&gt;&lt;volume&gt;85&lt;/volume&gt;&lt;keywords&gt;&lt;keyword&gt;China&lt;/keyword&gt;&lt;keyword&gt;curriculum&lt;/keyword&gt;&lt;keyword&gt;dental student&lt;/keyword&gt;&lt;keyword&gt;education&lt;/keyword&gt;&lt;keyword&gt;human&lt;/keyword&gt;&lt;keyword&gt;medical student&lt;/keyword&gt;&lt;keyword&gt;nonparametric test&lt;/keyword&gt;&lt;keyword&gt;nursing student&lt;/keyword&gt;&lt;keyword&gt;ophthalmology&lt;/keyword&gt;&lt;keyword&gt;organization and management&lt;/keyword&gt;&lt;keyword&gt;problem based learning&lt;/keyword&gt;&lt;keyword&gt;procedures&lt;/keyword&gt;&lt;keyword&gt;psychology&lt;/keyword&gt;&lt;keyword&gt;questionnaire&lt;/keyword&gt;&lt;keyword&gt;teaching&lt;/keyword&gt;&lt;keyword&gt;university&lt;/keyword&gt;&lt;/keywords&gt;&lt;dates&gt;&lt;year&gt;2020&lt;/year&gt;&lt;/dates&gt;&lt;isbn&gt;1532-2793&lt;/isbn&gt;&lt;work-type&gt;Article&lt;/work-type&gt;&lt;urls&gt;&lt;related-urls&gt;&lt;url&gt;https://www.embase.com/search/results?subaction=viewrecord&amp;amp;id=L629956430&amp;amp;from=export&lt;/url&gt;&lt;url&gt;http://dx.doi.org/10.1016/j.nedt.2019.104262&lt;/url&gt;&lt;/related-urls&gt;&lt;/urls&gt;&lt;custom5&gt;31759243&lt;/custom5&gt;&lt;electronic-resource-num&gt;10.1016/j.nedt.2019.104262&lt;/electronic-resource-num&gt;&lt;remote-database-name&gt;Medline&lt;/remote-database-name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40)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45 mins per times for 5 times per weeks in 6 weeks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45 mins per times for 5 times per weeks in 6 weeks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Experimental group studied in group, PBL and LBL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Videos, case discussion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Learn about ophthalmolog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Abubaker et al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Qutieshat&lt;/Author&gt;&lt;Year&gt;2020&lt;/Year&gt;&lt;RecNum&gt;106&lt;/RecNum&gt;&lt;DisplayText&gt;(41)&lt;/DisplayText&gt;&lt;record&gt;&lt;rec-number&gt;106&lt;/rec-number&gt;&lt;foreign-keys&gt;&lt;key app="EN" db-id="raasd22v059wfeeewww5prxdf5aws9d2fx0s" timestamp="1713629943"&gt;106&lt;/key&gt;&lt;/foreign-keys&gt;&lt;ref-type name="Journal Article"&gt;17&lt;/ref-type&gt;&lt;contributors&gt;&lt;authors&gt;&lt;author&gt;Qutieshat, A. S.&lt;/author&gt;&lt;author&gt;Abusamak, M. O.&lt;/author&gt;&lt;author&gt;Maragha, T. N.&lt;/author&gt;&lt;/authors&gt;&lt;/contributors&gt;&lt;titles&gt;&lt;title&gt;Impact of Blended Learning on Dental Students&amp;apos; Performance and Satisfaction in Clinical Education&lt;/title&gt;&lt;secondary-title&gt;Journal of dental education&lt;/secondary-title&gt;&lt;/titles&gt;&lt;periodical&gt;&lt;full-title&gt;Journal of dental education&lt;/full-title&gt;&lt;/periodical&gt;&lt;pages&gt;135-142&lt;/pages&gt;&lt;volume&gt;84&lt;/volume&gt;&lt;number&gt;2&lt;/number&gt;&lt;keywords&gt;&lt;keyword&gt;curriculum&lt;/keyword&gt;&lt;keyword&gt;dental education&lt;/keyword&gt;&lt;keyword&gt;dental student&lt;/keyword&gt;&lt;keyword&gt;education&lt;/keyword&gt;&lt;keyword&gt;human&lt;/keyword&gt;&lt;keyword&gt;learning&lt;/keyword&gt;&lt;keyword&gt;problem based learning&lt;/keyword&gt;&lt;keyword&gt;satisfaction&lt;/keyword&gt;&lt;/keywords&gt;&lt;dates&gt;&lt;year&gt;2020&lt;/year&gt;&lt;/dates&gt;&lt;isbn&gt;1930-7837&lt;/isbn&gt;&lt;work-type&gt;Article&lt;/work-type&gt;&lt;urls&gt;&lt;related-urls&gt;&lt;url&gt;https://www.embase.com/search/results?subaction=viewrecord&amp;amp;id=L631983854&amp;amp;from=export&lt;/url&gt;&lt;url&gt;http://dx.doi.org/10.21815/JDE.019.167&lt;/url&gt;&lt;/related-urls&gt;&lt;/urls&gt;&lt;custom5&gt;32043588&lt;/custom5&gt;&lt;electronic-resource-num&gt;10.21815/JDE.019.167&lt;/electronic-resource-num&gt;&lt;remote-database-name&gt;Medline&lt;/remote-database-name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41)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7 credit hours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7 credit hours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Experimental group studied in patient role-playing, audience response system questions and interactive sessions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Weekly material, e-lectures, screencasts, course's forum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ossess the clinical skills necessary to practice dentistry, be proficient in critically evaluating their own clinical reasoning and understand the rationale behind each dental procedu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Li et al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MaTwvQXV0aG9yPjxZZWFyPjIwMjE8L1llYXI+PFJlY051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MaTwvQXV0aG9yPjxZZWFyPjIwMjE8L1llYXI+PFJlY051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42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More than 20 cases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One semester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One semester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Students were divided into several small WeChat groups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Social media (mainly WeChat), pictures, short videos, text descriptions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Dental undergraduate cariology educ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Beatriz et al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Rocha&lt;/Author&gt;&lt;Year&gt;2021&lt;/Year&gt;&lt;RecNum&gt;2&lt;/RecNum&gt;&lt;DisplayText&gt;(43)&lt;/DisplayText&gt;&lt;record&gt;&lt;rec-number&gt;2&lt;/rec-number&gt;&lt;foreign-keys&gt;&lt;key app="EN" db-id="zdxsrza2o9ap5mevae8xvrtdatsr9vvr0wza" timestamp="1695390729"&gt;2&lt;/key&gt;&lt;/foreign-keys&gt;&lt;ref-type name="Journal Article"&gt;17&lt;/ref-type&gt;&lt;contributors&gt;&lt;authors&gt;&lt;author&gt;Rocha, Beatriz de Carvalho&lt;/author&gt;&lt;author&gt;Porto-Alegre Rosa, Beatriz Salomao&lt;/author&gt;&lt;author&gt;Cerqueira, Thais Santos&lt;/author&gt;&lt;author&gt;de-Azevedo-Vaz, Sergio Lins&lt;/author&gt;&lt;author&gt;de Rezende Barbosa, Gabriella Lopes&lt;/author&gt;&lt;author&gt;Ferreira, Liana Matos&lt;/author&gt;&lt;author&gt;Verner, Francielle Silvestre&lt;/author&gt;&lt;author&gt;Visconti, Maria Augusta&lt;/author&gt;&lt;/authors&gt;&lt;/contributors&gt;&lt;titles&gt;&lt;title&gt;Evaluation of different teaching methods in the radiographic diagnosis of proximal carious lesions&lt;/title&gt;&lt;secondary-title&gt;Dentomaxillofacial Radiology&lt;/secondary-title&gt;&lt;/titles&gt;&lt;periodical&gt;&lt;full-title&gt;Dentomaxillofacial Radiology&lt;/full-title&gt;&lt;/periodical&gt;&lt;volume&gt;50&lt;/volume&gt;&lt;number&gt;4&lt;/number&gt;&lt;dates&gt;&lt;year&gt;2021&lt;/year&gt;&lt;pub-dates&gt;&lt;date&gt;2021&lt;/date&gt;&lt;/pub-dates&gt;&lt;/dates&gt;&lt;isbn&gt;0250-832X&lt;/isbn&gt;&lt;accession-num&gt;WOS:000646186900003&lt;/accession-num&gt;&lt;work-type&gt;Article&lt;/work-type&gt;&lt;urls&gt;&lt;related-urls&gt;&lt;url&gt;&amp;lt;Go to ISI&amp;gt;://WOS:000646186900003&lt;/url&gt;&lt;/related-urls&gt;&lt;/urls&gt;&lt;custom7&gt;20200295&lt;/custom7&gt;&lt;electronic-resource-num&gt;10.1259/dmfr.20200295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43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One problem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0 mins per times for 2 times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0 mins per times for 1 time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linical case, images of dental radiographic examinations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Improve the diagnostic accuracy of dental students in the radiographic detection of proximal carious lesio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Nuria et al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Gallardo&lt;/Author&gt;&lt;Year&gt;2022&lt;/Year&gt;&lt;RecNum&gt;73&lt;/RecNum&gt;&lt;DisplayText&gt;(44)&lt;/DisplayText&gt;&lt;record&gt;&lt;rec-number&gt;73&lt;/rec-number&gt;&lt;foreign-keys&gt;&lt;key app="EN" db-id="raasd22v059wfeeewww5prxdf5aws9d2fx0s" timestamp="1713629943"&gt;73&lt;/key&gt;&lt;/foreign-keys&gt;&lt;ref-type name="Journal Article"&gt;17&lt;/ref-type&gt;&lt;contributors&gt;&lt;authors&gt;&lt;author&gt;Gallardo, N. E.&lt;/author&gt;&lt;author&gt;Caleya, A. M.&lt;/author&gt;&lt;author&gt;Sánchez, M. E.&lt;/author&gt;&lt;author&gt;Feijóo, G.&lt;/author&gt;&lt;/authors&gt;&lt;/contributors&gt;&lt;titles&gt;&lt;title&gt;Learning of paediatric dentistry with the flipped classroom model&lt;/title&gt;&lt;secondary-title&gt;European journal of dental education : official journal of the Association for Dental Education in Europe&lt;/secondary-title&gt;&lt;/titles&gt;&lt;periodical&gt;&lt;full-title&gt;European journal of dental education : official journal of the Association for Dental Education in Europe&lt;/full-title&gt;&lt;/periodical&gt;&lt;pages&gt;302-309&lt;/pages&gt;&lt;volume&gt;26&lt;/volume&gt;&lt;number&gt;2&lt;/number&gt;&lt;keywords&gt;&lt;keyword&gt;child&lt;/keyword&gt;&lt;keyword&gt;curriculum&lt;/keyword&gt;&lt;keyword&gt;dental education&lt;/keyword&gt;&lt;keyword&gt;dentistry&lt;/keyword&gt;&lt;keyword&gt;education&lt;/keyword&gt;&lt;keyword&gt;human&lt;/keyword&gt;&lt;keyword&gt;learning&lt;/keyword&gt;&lt;keyword&gt;problem based learning&lt;/keyword&gt;&lt;keyword&gt;procedures&lt;/keyword&gt;&lt;keyword&gt;questionnaire&lt;/keyword&gt;&lt;keyword&gt;student&lt;/keyword&gt;&lt;/keywords&gt;&lt;dates&gt;&lt;year&gt;2022&lt;/year&gt;&lt;/dates&gt;&lt;isbn&gt;1600-0579&lt;/isbn&gt;&lt;work-type&gt;Article&lt;/work-type&gt;&lt;urls&gt;&lt;related-urls&gt;&lt;url&gt;https://www.embase.com/search/results?subaction=viewrecord&amp;amp;id=L635372744&amp;amp;from=export&lt;/url&gt;&lt;url&gt;http://dx.doi.org/10.1111/eje.12704&lt;/url&gt;&lt;/related-urls&gt;&lt;/urls&gt;&lt;custom5&gt;34143520&lt;/custom5&gt;&lt;electronic-resource-num&gt;10.1111/eje.12704&lt;/electronic-resource-num&gt;&lt;remote-database-name&gt;Medline&lt;/remote-database-name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44)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A lesson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A lesson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Videos, UCM virtual campus (Moodle 3.4.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Improve understanding and learning of the treatments of paediatric dentistry substantiall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Saritha et al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Sivarajan&lt;/Author&gt;&lt;Year&gt;2021&lt;/Year&gt;&lt;RecNum&gt;87&lt;/RecNum&gt;&lt;DisplayText&gt;(45)&lt;/DisplayText&gt;&lt;record&gt;&lt;rec-number&gt;87&lt;/rec-number&gt;&lt;foreign-keys&gt;&lt;key app="EN" db-id="raasd22v059wfeeewww5prxdf5aws9d2fx0s" timestamp="1713629943"&gt;87&lt;/key&gt;&lt;/foreign-keys&gt;&lt;ref-type name="Journal Article"&gt;17&lt;/ref-type&gt;&lt;contributors&gt;&lt;authors&gt;&lt;author&gt;Sivarajan, S.&lt;/author&gt;&lt;author&gt;Soh, E. X.&lt;/author&gt;&lt;author&gt;Zakaria, N. N.&lt;/author&gt;&lt;author&gt;Kamarudin, Y.&lt;/author&gt;&lt;author&gt;Lau, M. N.&lt;/author&gt;&lt;author&gt;Bahar, A. D.&lt;/author&gt;&lt;author&gt;Mohd Tahir, N.&lt;/author&gt;&lt;author&gt;Wan Hassan, W. N.&lt;/author&gt;&lt;author&gt;Wey, M. C.&lt;/author&gt;&lt;author&gt;Othman, S. A.&lt;/author&gt;&lt;author&gt;M Razi, R.&lt;/author&gt;&lt;author&gt;Naimie, Z.&lt;/author&gt;&lt;/authors&gt;&lt;/contributors&gt;&lt;titles&gt;&lt;title&gt;The effect of live demonstration and flipped classroom with continuous formative assessment on dental students&amp;apos; orthodontic wire-bending performance&lt;/title&gt;&lt;secondary-title&gt;BMC medical education&lt;/secondary-title&gt;&lt;/titles&gt;&lt;periodical&gt;&lt;full-title&gt;BMC medical education&lt;/full-title&gt;&lt;/periodical&gt;&lt;pages&gt;326&lt;/pages&gt;&lt;volume&gt;21&lt;/volume&gt;&lt;number&gt;1&lt;/number&gt;&lt;keywords&gt;&lt;keyword&gt;dental student&lt;/keyword&gt;&lt;keyword&gt;education&lt;/keyword&gt;&lt;keyword&gt;human&lt;/keyword&gt;&lt;keyword&gt;orthodontic wire&lt;/keyword&gt;&lt;keyword&gt;pandemic&lt;/keyword&gt;&lt;keyword&gt;problem based learning&lt;/keyword&gt;&lt;keyword&gt;teaching&lt;/keyword&gt;&lt;/keywords&gt;&lt;dates&gt;&lt;year&gt;2021&lt;/year&gt;&lt;/dates&gt;&lt;isbn&gt;1472-6920&lt;/isbn&gt;&lt;work-type&gt;Article&lt;/work-type&gt;&lt;urls&gt;&lt;related-urls&gt;&lt;url&gt;https://www.embase.com/search/results?subaction=viewrecord&amp;amp;id=L635279411&amp;amp;from=export&lt;/url&gt;&lt;url&gt;http://dx.doi.org/10.1186/s12909-021-02717-5&lt;/url&gt;&lt;/related-urls&gt;&lt;/urls&gt;&lt;custom5&gt;34098931&lt;/custom5&gt;&lt;electronic-resource-num&gt;10.1186/s12909-021-02717-5&lt;/electronic-resource-num&gt;&lt;remote-database-name&gt;Medline&lt;/remote-database-name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45)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 time per weeks in 18 weeks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 time per weeks in 18 weeks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Both groups studied in group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Videos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Train students’ manual dexter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May et al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MYXU8L0F1dGhvcj48WWVhcj4yMDIxPC9ZZWFyPjxSZWNO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MYXU8L0F1dGhvcj48WWVhcj4yMDIxPC9ZZWFyPjxSZWNO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46)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 hours for 1 lesson in 6 weeks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 hours for 1 lesson in 6 weeks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Both groups studied in group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Videos, teaching material posted online, Sudent Powered e-Collaboration Transforming UM（SPECTRUM）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Teach orthodontic wire-bending skil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Li et al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MaTwvQXV0aG9yPjxZZWFyPjIwMjI8L1llYXI+PFJlY051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MaTwvQXV0aG9yPjxZZWFyPjIwMjI8L1llYXI+PFJlY051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47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One case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A lesson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A lesson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Rain Classroom; Experimental group studied in group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Mind map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Improve interns’ clinical skills related to complete dentur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Zhou et al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Zhou&lt;/Author&gt;&lt;Year&gt;2022&lt;/Year&gt;&lt;RecNum&gt;77&lt;/RecNum&gt;&lt;DisplayText&gt;(48)&lt;/DisplayText&gt;&lt;record&gt;&lt;rec-number&gt;77&lt;/rec-number&gt;&lt;foreign-keys&gt;&lt;key app="EN" db-id="raasd22v059wfeeewww5prxdf5aws9d2fx0s" timestamp="1713629943"&gt;77&lt;/key&gt;&lt;/foreign-keys&gt;&lt;ref-type name="Journal Article"&gt;17&lt;/ref-type&gt;&lt;contributors&gt;&lt;authors&gt;&lt;author&gt;Zhou, Y.&lt;/author&gt;&lt;author&gt;Zhang, D.&lt;/author&gt;&lt;author&gt;Guan, X.&lt;/author&gt;&lt;author&gt;Pan, Q.&lt;/author&gt;&lt;author&gt;Deng, S.&lt;/author&gt;&lt;author&gt;Yu, M.&lt;/author&gt;&lt;/authors&gt;&lt;/contributors&gt;&lt;titles&gt;&lt;title&gt;Application of WeChat-based flipped classroom on root canal filling teaching in a preclinical endodontic course&lt;/title&gt;&lt;secondary-title&gt;BMC medical education&lt;/secondary-title&gt;&lt;/titles&gt;&lt;periodical&gt;&lt;full-title&gt;BMC medical education&lt;/full-title&gt;&lt;/periodical&gt;&lt;pages&gt;138&lt;/pages&gt;&lt;volume&gt;22&lt;/volume&gt;&lt;number&gt;1&lt;/number&gt;&lt;keywords&gt;&lt;keyword&gt;clinical competence&lt;/keyword&gt;&lt;keyword&gt;dental pulp cavity&lt;/keyword&gt;&lt;keyword&gt;human&lt;/keyword&gt;&lt;keyword&gt;learning&lt;/keyword&gt;&lt;keyword&gt;problem based learning&lt;/keyword&gt;&lt;keyword&gt;procedures&lt;/keyword&gt;&lt;keyword&gt;radiology&lt;/keyword&gt;&lt;keyword&gt;root canal obturation&lt;/keyword&gt;&lt;keyword&gt;teaching&lt;/keyword&gt;&lt;/keywords&gt;&lt;dates&gt;&lt;year&gt;2022&lt;/year&gt;&lt;/dates&gt;&lt;isbn&gt;1472-6920&lt;/isbn&gt;&lt;work-type&gt;Article&lt;/work-type&gt;&lt;urls&gt;&lt;related-urls&gt;&lt;url&gt;https://www.embase.com/search/results?subaction=viewrecord&amp;amp;id=L637410914&amp;amp;from=export&lt;/url&gt;&lt;url&gt;http://dx.doi.org/10.1186/s12909-022-03189-x&lt;/url&gt;&lt;/related-urls&gt;&lt;/urls&gt;&lt;custom5&gt;35236332&lt;/custom5&gt;&lt;electronic-resource-num&gt;10.1186/s12909-022-03189-x&lt;/electronic-resource-num&gt;&lt;remote-database-name&gt;Medline&lt;/remote-database-name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48)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A 90mins lesson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A 90mins lesson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Experimental group studied in 5 groups of 6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Videos, questions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Increase number of well-trained dentists to perform root canal treat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Zhong et al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Zhong&lt;/Author&gt;&lt;Year&gt;2023&lt;/Year&gt;&lt;RecNum&gt;62&lt;/RecNum&gt;&lt;DisplayText&gt;(17)&lt;/DisplayText&gt;&lt;record&gt;&lt;rec-number&gt;62&lt;/rec-number&gt;&lt;foreign-keys&gt;&lt;key app="EN" db-id="raasd22v059wfeeewww5prxdf5aws9d2fx0s" timestamp="1713629943"&gt;62&lt;/key&gt;&lt;/foreign-keys&gt;&lt;ref-type name="Journal Article"&gt;17&lt;/ref-type&gt;&lt;contributors&gt;&lt;authors&gt;&lt;author&gt;Zhong, Y.&lt;/author&gt;&lt;author&gt;Zhang, Y.&lt;/author&gt;&lt;author&gt;Sun, W.&lt;/author&gt;&lt;author&gt;Li, L.&lt;/author&gt;&lt;author&gt;Zhang, W.&lt;/author&gt;&lt;author&gt;Jiang, Y.&lt;/author&gt;&lt;author&gt;Lu, X.&lt;/author&gt;&lt;author&gt;Cai, C.&lt;/author&gt;&lt;author&gt;Wang, H.&lt;/author&gt;&lt;author&gt;Liu, L.&lt;/author&gt;&lt;author&gt;Xu, Y.&lt;/author&gt;&lt;/authors&gt;&lt;/contributors&gt;&lt;titles&gt;&lt;title&gt;An outcomes-based module education via flipped classroom enhances undergraduate oral histopathology learning&lt;/title&gt;&lt;secondary-title&gt;BMC medical education&lt;/secondary-title&gt;&lt;/titles&gt;&lt;periodical&gt;&lt;full-title&gt;BMC medical education&lt;/full-title&gt;&lt;/periodical&gt;&lt;pages&gt;848&lt;/pages&gt;&lt;volume&gt;23&lt;/volume&gt;&lt;number&gt;1&lt;/number&gt;&lt;keywords&gt;&lt;keyword&gt;curriculum&lt;/keyword&gt;&lt;keyword&gt;human&lt;/keyword&gt;&lt;keyword&gt;learning&lt;/keyword&gt;&lt;keyword&gt;motivation&lt;/keyword&gt;&lt;keyword&gt;problem based learning&lt;/keyword&gt;&lt;keyword&gt;questionnaire&lt;/keyword&gt;&lt;keyword&gt;student&lt;/keyword&gt;&lt;keyword&gt;thinking&lt;/keyword&gt;&lt;/keywords&gt;&lt;dates&gt;&lt;year&gt;2023&lt;/year&gt;&lt;/dates&gt;&lt;isbn&gt;1472-6920&lt;/isbn&gt;&lt;work-type&gt;Article&lt;/work-type&gt;&lt;urls&gt;&lt;related-urls&gt;&lt;url&gt;https://www.embase.com/search/results?subaction=viewrecord&amp;amp;id=L642715349&amp;amp;from=export&lt;/url&gt;&lt;url&gt;http://dx.doi.org/10.1186/s12909-023-04753-9&lt;/url&gt;&lt;/related-urls&gt;&lt;/urls&gt;&lt;custom5&gt;37946163&lt;/custom5&gt;&lt;electronic-resource-num&gt;10.1186/s12909-023-04753-9&lt;/electronic-resource-num&gt;&lt;remote-database-name&gt;Medline&lt;/remote-database-name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17)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A lesson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A lesson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Experimental group used Superstar Platform and Virtual Simulation Experiment Teaching Center for Dentistry;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ontrol group studied in group and used Superstar Platform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Videos, face-to-face live demonstration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rovide students with an understanding of the nature of diseas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Luo et al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Luo&lt;/Author&gt;&lt;Year&gt;2023&lt;/Year&gt;&lt;RecNum&gt;14&lt;/RecNum&gt;&lt;DisplayText&gt;(49)&lt;/DisplayText&gt;&lt;record&gt;&lt;rec-number&gt;14&lt;/rec-number&gt;&lt;foreign-keys&gt;&lt;key app="EN" db-id="raasd22v059wfeeewww5prxdf5aws9d2fx0s" timestamp="1713629757"&gt;14&lt;/key&gt;&lt;/foreign-keys&gt;&lt;ref-type name="Journal Article"&gt;17&lt;/ref-type&gt;&lt;contributors&gt;&lt;authors&gt;&lt;author&gt;Luo, Z. J.&lt;/author&gt;&lt;author&gt;Lin, Y. H.&lt;/author&gt;&lt;author&gt;Yin, Y.&lt;/author&gt;&lt;author&gt;Zhou, T.&lt;/author&gt;&lt;author&gt;Li, X. X.&lt;/author&gt;&lt;/authors&gt;&lt;/contributors&gt;&lt;auth-address&gt;Department of Prosthodontics, School and Hospital of Stomatology, Kunming Medical University, Kunming, Yunnan, China.&amp;#xD;IT Department, School and Hospital of Stomatology, Kunming Medical University, Kunming, Yunnan, China.&amp;#xD;Teaching Affairs Office, School and Hospital of Stomatology, Kunming Medical University, Kunming, Yunnan, China.&lt;/auth-address&gt;&lt;titles&gt;&lt;title&gt;Evaluation on a teaching software for removable partial denture framework design&lt;/title&gt;&lt;secondary-title&gt;Technol Health Care&lt;/secondary-title&gt;&lt;/titles&gt;&lt;periodical&gt;&lt;full-title&gt;Technol Health Care&lt;/full-title&gt;&lt;/periodical&gt;&lt;pages&gt;1787-1798&lt;/pages&gt;&lt;volume&gt;31&lt;/volume&gt;&lt;number&gt;5&lt;/number&gt;&lt;keywords&gt;&lt;keyword&gt;Humans&lt;/keyword&gt;&lt;keyword&gt;*Denture, Partial, Removable&lt;/keyword&gt;&lt;keyword&gt;Learning&lt;/keyword&gt;&lt;keyword&gt;Students&lt;/keyword&gt;&lt;keyword&gt;Software&lt;/keyword&gt;&lt;keyword&gt;Surveys and Questionnaires&lt;/keyword&gt;&lt;keyword&gt;Teaching&lt;/keyword&gt;&lt;keyword&gt;Removable partial denture framework design&lt;/keyword&gt;&lt;keyword&gt;dental education&lt;/keyword&gt;&lt;keyword&gt;teaching software&lt;/keyword&gt;&lt;/keywords&gt;&lt;dates&gt;&lt;year&gt;2023&lt;/year&gt;&lt;/dates&gt;&lt;isbn&gt;0928-7329&lt;/isbn&gt;&lt;accession-num&gt;37125579&lt;/accession-num&gt;&lt;urls&gt;&lt;/urls&gt;&lt;electronic-resource-num&gt;10.3233/thc-22065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49)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A lesson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A lesson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Experimental group studied in group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Videos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Better understand the 3D structure of RPDs and establish clear design idea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Ozan et al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LYXJhY2E8L0F1dGhvcj48WWVhcj4yMDIzPC9ZZWFyPjxS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LYXJhY2E8L0F1dGhvcj48WWVhcj4yMDIzPC9ZZWFyPjxS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18)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4 weeks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4 weeks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Videos, case questions, EdPuzzle application, an LMS named EGEDERS™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resent a good practice example aligned with ‘The Graduating European Dentist’ competenci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Yuka et al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JbmFtb2NoaTwvQXV0aG9yPjxZZWFyPjIwMjM8L1llYXI+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JbmFtb2NoaTwvQXV0aG9yPjxZZWFyPjIwMjM8L1llYXI+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19)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 hours per times for 9 times in 4 weeks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 hours per times for 9 times in 4 weeks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Both groups studied in group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Zoom® combined with an LMS (WebClass®), lecture, videos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Improve the level of knowledge acquisition on removable prosthodontic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Li et al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MaTwvQXV0aG9yPjxZZWFyPjIwMjQ8L1llYXI+PFJlY051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MaTwvQXV0aG9yPjxZZWFyPjIwMjQ8L1llYXI+PFJlY051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50)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6 month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6 month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Textbook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Learn about oral and maxillofacial oncology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;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Train students’ comprehensive abilities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</w:pPr>
    </w:p>
    <w:p>
      <w:bookmarkStart w:id="0" w:name="_GoBack"/>
      <w:bookmarkEnd w:id="0"/>
    </w:p>
    <w:sectPr>
      <w:pgSz w:w="16840" w:h="11900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Y0NWZlNTMxNWVlNTNmNDg0MTcyMGZmYzIzOWU0ZTAifQ=="/>
  </w:docVars>
  <w:rsids>
    <w:rsidRoot w:val="00000000"/>
    <w:rsid w:val="13774485"/>
    <w:rsid w:val="1BE64C34"/>
    <w:rsid w:val="1D8A1D78"/>
    <w:rsid w:val="75D32D48"/>
    <w:rsid w:val="770E2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endnote text"/>
    <w:basedOn w:val="1"/>
    <w:uiPriority w:val="0"/>
    <w:pPr>
      <w:snapToGrid w:val="0"/>
      <w:jc w:val="left"/>
    </w:p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样式a"/>
    <w:basedOn w:val="1"/>
    <w:uiPriority w:val="0"/>
    <w:pPr>
      <w:ind w:firstLine="420" w:firstLineChars="200"/>
      <w:jc w:val="left"/>
    </w:pPr>
    <w:rPr>
      <w:rFonts w:eastAsia="微软雅黑" w:asciiTheme="minorAscii" w:hAnsiTheme="minorAscii"/>
      <w:sz w:val="36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6T14:21:00Z</dcterms:created>
  <dc:creator>86178</dc:creator>
  <cp:lastModifiedBy>挽</cp:lastModifiedBy>
  <dcterms:modified xsi:type="dcterms:W3CDTF">2024-04-28T16:13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8B06D2958C6742E4905FA3C8A052363B</vt:lpwstr>
  </property>
</Properties>
</file>